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51ED41" w14:textId="44CF4264" w:rsidR="00EE100F" w:rsidRDefault="00EE100F" w:rsidP="00EE100F">
      <w:pPr>
        <w:pStyle w:val="Header"/>
      </w:pPr>
      <w:r>
        <w:t xml:space="preserve">Table </w:t>
      </w:r>
      <w:r w:rsidR="00867543">
        <w:t>S</w:t>
      </w:r>
      <w:r w:rsidR="002419E5">
        <w:t>2</w:t>
      </w:r>
      <w:r>
        <w:t>:. Overview of the pollen analysis collected off bumble bees from the Gurr collection at MONZ sorted the sample sites into the regions (</w:t>
      </w:r>
      <w:r w:rsidR="005973B5">
        <w:t>Marlborough</w:t>
      </w:r>
      <w:r>
        <w:t>, Canterbury, Otago, Wes</w:t>
      </w:r>
      <w:r w:rsidR="005973B5">
        <w:t>t</w:t>
      </w:r>
      <w:r w:rsidR="00867543">
        <w:t xml:space="preserve"> C</w:t>
      </w:r>
      <w:r>
        <w:t>oast and Southland).</w:t>
      </w:r>
    </w:p>
    <w:tbl>
      <w:tblPr>
        <w:tblW w:w="7988" w:type="dxa"/>
        <w:tblLook w:val="04A0" w:firstRow="1" w:lastRow="0" w:firstColumn="1" w:lastColumn="0" w:noHBand="0" w:noVBand="1"/>
      </w:tblPr>
      <w:tblGrid>
        <w:gridCol w:w="1660"/>
        <w:gridCol w:w="2340"/>
        <w:gridCol w:w="860"/>
        <w:gridCol w:w="765"/>
        <w:gridCol w:w="513"/>
        <w:gridCol w:w="488"/>
        <w:gridCol w:w="712"/>
        <w:gridCol w:w="650"/>
      </w:tblGrid>
      <w:tr w:rsidR="00C26B49" w:rsidRPr="00C26B49" w14:paraId="47D11B9B" w14:textId="77777777" w:rsidTr="00DE0E2F">
        <w:trPr>
          <w:trHeight w:val="504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9660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lang w:eastAsia="en-NZ"/>
              </w:rPr>
              <w:t>Famil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D0D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lang w:eastAsia="en-NZ"/>
              </w:rPr>
              <w:t>Flow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7CA0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NZ"/>
              </w:rPr>
              <w:t>Marlboroug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D474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NZ"/>
              </w:rPr>
              <w:t>Canterbury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544F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NZ"/>
              </w:rPr>
              <w:t>Otago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48CF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NZ"/>
              </w:rPr>
              <w:t>West Coast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04DD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NZ"/>
              </w:rPr>
              <w:t>Southland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B661C2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lang w:eastAsia="en-NZ"/>
              </w:rPr>
              <w:t>total</w:t>
            </w:r>
          </w:p>
        </w:tc>
      </w:tr>
      <w:tr w:rsidR="00C26B49" w:rsidRPr="00C26B49" w14:paraId="19E36E3B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D1C4" w14:textId="77777777" w:rsidR="00C26B49" w:rsidRPr="00C26B49" w:rsidRDefault="00372697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hyperlink r:id="rId7" w:history="1">
              <w:r w:rsidR="00C26B49" w:rsidRPr="00C26B49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eastAsia="en-NZ"/>
                </w:rPr>
                <w:t>Asparagaceae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8A8187B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Arthropodi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FFD1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CAC4E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ADD1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184E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3F31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D35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2</w:t>
            </w:r>
          </w:p>
        </w:tc>
      </w:tr>
      <w:tr w:rsidR="00C26B49" w:rsidRPr="00C26B49" w14:paraId="339F6EBD" w14:textId="77777777" w:rsidTr="00DE0E2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87FEF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Aster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DDFF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1683C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8B58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85C3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5E2C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A970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0EF7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11</w:t>
            </w:r>
          </w:p>
        </w:tc>
      </w:tr>
      <w:tr w:rsidR="00C26B49" w:rsidRPr="00C26B49" w14:paraId="1AFD74D0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6681F95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3F37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Taraxac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601A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9B03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929CE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5B42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D20BA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D29E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5</w:t>
            </w:r>
          </w:p>
        </w:tc>
      </w:tr>
      <w:tr w:rsidR="00C26B49" w:rsidRPr="00C26B49" w14:paraId="03811B2F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06A3" w14:textId="77777777" w:rsidR="00C26B49" w:rsidRPr="00C26B49" w:rsidRDefault="00372697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hyperlink r:id="rId8" w:history="1">
              <w:r w:rsidR="00C26B49" w:rsidRPr="00C26B49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eastAsia="en-NZ"/>
                </w:rPr>
                <w:t>Boraginaceae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6219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Echi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E2C7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D248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F319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DA8C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07BA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3FDE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9</w:t>
            </w:r>
          </w:p>
        </w:tc>
      </w:tr>
      <w:tr w:rsidR="00C26B49" w:rsidRPr="00C26B49" w14:paraId="219EE806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8277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Brassic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BF0A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E91C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AC95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B173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5DE6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1542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6545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2</w:t>
            </w:r>
          </w:p>
        </w:tc>
      </w:tr>
      <w:tr w:rsidR="00C26B49" w:rsidRPr="00C26B49" w14:paraId="733FFE83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F429" w14:textId="77777777" w:rsidR="00C26B49" w:rsidRPr="00C26B49" w:rsidRDefault="00372697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hyperlink r:id="rId9" w:history="1">
              <w:r w:rsidR="00C26B49" w:rsidRPr="00C26B49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eastAsia="en-NZ"/>
                </w:rPr>
                <w:t>Campanulaceae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BBC2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Campanul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5ECC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45F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DED1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AB4C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461B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4B06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1</w:t>
            </w:r>
          </w:p>
        </w:tc>
      </w:tr>
      <w:tr w:rsidR="00C26B49" w:rsidRPr="00C26B49" w14:paraId="7D230DEA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D009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Caprifoli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F191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0ABC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8BDF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B92E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F854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8DB1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9190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8</w:t>
            </w:r>
          </w:p>
        </w:tc>
      </w:tr>
      <w:tr w:rsidR="00C26B49" w:rsidRPr="00C26B49" w14:paraId="05115180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D66C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Caryophyll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D65B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35B3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E43A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5A01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AED6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2E6A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78B2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6</w:t>
            </w:r>
          </w:p>
        </w:tc>
      </w:tr>
      <w:tr w:rsidR="00C26B49" w:rsidRPr="00C26B49" w14:paraId="6D83D480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4D2E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Chenopodi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A198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D33CA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8919E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72DF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A64B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5DAF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D97C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1</w:t>
            </w:r>
          </w:p>
        </w:tc>
      </w:tr>
      <w:tr w:rsidR="00C26B49" w:rsidRPr="00C26B49" w14:paraId="345A6CE7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2955" w14:textId="77777777" w:rsidR="00C26B49" w:rsidRPr="00C26B49" w:rsidRDefault="00372697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hyperlink r:id="rId10" w:tooltip="Cunoniaceae" w:history="1">
              <w:r w:rsidR="00C26B49" w:rsidRPr="00C26B49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eastAsia="en-NZ"/>
                </w:rPr>
                <w:t>Cunoniaceae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74AA561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Weinmann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74BA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F636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600D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A694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5C5B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E360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6</w:t>
            </w:r>
          </w:p>
        </w:tc>
      </w:tr>
      <w:tr w:rsidR="00C26B49" w:rsidRPr="00C26B49" w14:paraId="1D7C0D4C" w14:textId="77777777" w:rsidTr="00DE0E2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1097AA" w14:textId="77777777" w:rsidR="00C26B49" w:rsidRPr="00C26B49" w:rsidRDefault="00372697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hyperlink r:id="rId11" w:tooltip="Elaeocarpaceae" w:history="1">
              <w:r w:rsidR="00C26B49" w:rsidRPr="00C26B49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NZ"/>
                </w:rPr>
                <w:t>Elaeocarpaceae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396FBA5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Elaeocarp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0CD3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CD28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4627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1C07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178F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B5A1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2</w:t>
            </w:r>
          </w:p>
        </w:tc>
      </w:tr>
      <w:tr w:rsidR="00C26B49" w:rsidRPr="00C26B49" w14:paraId="6BED07C8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B16CBD1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495D508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Aristotel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A986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4A07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16A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9DBB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E719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8889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1</w:t>
            </w:r>
          </w:p>
        </w:tc>
      </w:tr>
      <w:tr w:rsidR="00C26B49" w:rsidRPr="00C26B49" w14:paraId="653A55C6" w14:textId="77777777" w:rsidTr="00DE0E2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507851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Eric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B496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Calluna vulgar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0AD6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8B96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EA49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8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C7FA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A2B5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E9F1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26</w:t>
            </w:r>
          </w:p>
        </w:tc>
      </w:tr>
      <w:tr w:rsidR="00C26B49" w:rsidRPr="00C26B49" w14:paraId="35EDD7ED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9F98904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0A23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3B696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0521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AF02A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35A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2281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8186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2</w:t>
            </w:r>
          </w:p>
        </w:tc>
      </w:tr>
      <w:tr w:rsidR="00C26B49" w:rsidRPr="00C26B49" w14:paraId="695A8CC1" w14:textId="77777777" w:rsidTr="00DE0E2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18022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5473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Ule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D66D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E374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A833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8482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4013E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0668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18</w:t>
            </w:r>
          </w:p>
        </w:tc>
      </w:tr>
      <w:tr w:rsidR="00C26B49" w:rsidRPr="00C26B49" w14:paraId="0E8978FD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1D6B309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41D4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Cytis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D2886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8739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7830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AAA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11C2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22EC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19</w:t>
            </w:r>
          </w:p>
        </w:tc>
      </w:tr>
      <w:tr w:rsidR="00C26B49" w:rsidRPr="00C26B49" w14:paraId="3DB24F2F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AF33C94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DC38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Trifolium repe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8441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9B21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15CD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2969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70DF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CB8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13</w:t>
            </w:r>
          </w:p>
        </w:tc>
      </w:tr>
      <w:tr w:rsidR="00C26B49" w:rsidRPr="00C26B49" w14:paraId="7F742F4A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C949BCE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36F4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Trifolium praten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B181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70D8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EED9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D121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B051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E56C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6</w:t>
            </w:r>
          </w:p>
        </w:tc>
      </w:tr>
      <w:tr w:rsidR="00C26B49" w:rsidRPr="00C26B49" w14:paraId="0C3BBF02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74714A8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44B9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694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90DEE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8395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C2B7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D9B2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4FB5C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4</w:t>
            </w:r>
          </w:p>
        </w:tc>
      </w:tr>
      <w:tr w:rsidR="00C26B49" w:rsidRPr="00C26B49" w14:paraId="5D3E986E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B1B72B6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98CB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Chamaecytisus  palmen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E742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A8576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EC76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65F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62FAA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F72A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2</w:t>
            </w:r>
          </w:p>
        </w:tc>
      </w:tr>
      <w:tr w:rsidR="00C26B49" w:rsidRPr="00C26B49" w14:paraId="3C9876D0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56AA879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151B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Lupin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C7CE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0B0C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B0D6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ED27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DBF4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F0326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2</w:t>
            </w:r>
          </w:p>
        </w:tc>
      </w:tr>
      <w:tr w:rsidR="00C26B49" w:rsidRPr="00C26B49" w14:paraId="2D14C555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012D145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1763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Vic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50A3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5538A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2CF7E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EE01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727CC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E905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2</w:t>
            </w:r>
          </w:p>
        </w:tc>
      </w:tr>
      <w:tr w:rsidR="00C26B49" w:rsidRPr="00C26B49" w14:paraId="4C45F1C3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0E3124B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7480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 xml:space="preserve">Chamaecytisus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F479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B284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5084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A850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D0D5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4BEB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1</w:t>
            </w:r>
          </w:p>
        </w:tc>
      </w:tr>
      <w:tr w:rsidR="00C26B49" w:rsidRPr="00C26B49" w14:paraId="21C98E82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99E9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Lami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51D8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188E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E2A6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CE65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D714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0345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5012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2</w:t>
            </w:r>
          </w:p>
        </w:tc>
      </w:tr>
      <w:tr w:rsidR="00C26B49" w:rsidRPr="00C26B49" w14:paraId="45CEE545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CF31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Lili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6CF6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1CAE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18F8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B195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6D68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1937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26D7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1</w:t>
            </w:r>
          </w:p>
        </w:tc>
      </w:tr>
      <w:tr w:rsidR="00C26B49" w:rsidRPr="00C26B49" w14:paraId="4639F2E0" w14:textId="77777777" w:rsidTr="00DE0E2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3E5CE3" w14:textId="77777777" w:rsidR="00C26B49" w:rsidRPr="00C26B49" w:rsidRDefault="00372697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hyperlink r:id="rId12" w:tooltip="Malvaceae" w:history="1">
              <w:r w:rsidR="00C26B49" w:rsidRPr="00C26B49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NZ"/>
                </w:rPr>
                <w:t>Malvaceae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C7E3B9E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Plagianth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1FD5C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1678C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E376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F760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0CD8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A8B9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8</w:t>
            </w:r>
          </w:p>
        </w:tc>
      </w:tr>
      <w:tr w:rsidR="00C26B49" w:rsidRPr="00C26B49" w14:paraId="47B62133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8275F1B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5F94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A99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3387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90E4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6BC9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D1F0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B4DD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1</w:t>
            </w:r>
          </w:p>
        </w:tc>
      </w:tr>
      <w:tr w:rsidR="00C26B49" w:rsidRPr="00C26B49" w14:paraId="72679609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124712D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E16A868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Hoheri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78E8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478D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D6E4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BA7C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F5F6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C709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1</w:t>
            </w:r>
          </w:p>
        </w:tc>
      </w:tr>
      <w:tr w:rsidR="00C26B49" w:rsidRPr="00C26B49" w14:paraId="28190C0E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C0EC" w14:textId="77777777" w:rsidR="00C26B49" w:rsidRPr="00C26B49" w:rsidRDefault="00372697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hyperlink r:id="rId13" w:history="1">
              <w:r w:rsidR="00C26B49" w:rsidRPr="00C26B49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eastAsia="en-NZ"/>
                </w:rPr>
                <w:t>Myrtaceae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E118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Eucalypt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43AD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35F1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3ECB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D0FE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71E0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8C77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1</w:t>
            </w:r>
          </w:p>
        </w:tc>
      </w:tr>
      <w:tr w:rsidR="00C26B49" w:rsidRPr="00C26B49" w14:paraId="0320D191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372C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Nothofag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18174C5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Nothofag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95E9E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F9DF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B693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391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A5C6E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8A93A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3</w:t>
            </w:r>
          </w:p>
        </w:tc>
      </w:tr>
      <w:tr w:rsidR="00C26B49" w:rsidRPr="00C26B49" w14:paraId="4190C453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63B2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Ole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6A1A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0280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CAAC6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04F0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F5B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276F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9EE1E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4</w:t>
            </w:r>
          </w:p>
        </w:tc>
      </w:tr>
      <w:tr w:rsidR="00C26B49" w:rsidRPr="00C26B49" w14:paraId="391D58C0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6C4E" w14:textId="77777777" w:rsidR="00C26B49" w:rsidRPr="00C26B49" w:rsidRDefault="00372697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hyperlink r:id="rId14" w:history="1">
              <w:r w:rsidR="00C26B49" w:rsidRPr="00C26B49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eastAsia="en-NZ"/>
                </w:rPr>
                <w:t>Onagraceae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E977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Fuchs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C611C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631B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DD1FC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D733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A919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07B76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1</w:t>
            </w:r>
          </w:p>
        </w:tc>
      </w:tr>
      <w:tr w:rsidR="00C26B49" w:rsidRPr="00C26B49" w14:paraId="29A03DB6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9365" w14:textId="77777777" w:rsidR="00C26B49" w:rsidRPr="00C26B49" w:rsidRDefault="00372697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hyperlink r:id="rId15" w:tooltip="Paracryphiaceae" w:history="1">
              <w:r w:rsidR="00C26B49" w:rsidRPr="00C26B49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eastAsia="en-NZ"/>
                </w:rPr>
                <w:t>Paracryphiaceae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03D54C5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Quintin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9E38E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B9E3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0B55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88D0A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77D5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0621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8</w:t>
            </w:r>
          </w:p>
        </w:tc>
      </w:tr>
      <w:tr w:rsidR="00C26B49" w:rsidRPr="00C26B49" w14:paraId="385A565F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46CA" w14:textId="77777777" w:rsidR="00C26B49" w:rsidRPr="00C26B49" w:rsidRDefault="00372697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hyperlink r:id="rId16" w:history="1">
              <w:r w:rsidR="00C26B49" w:rsidRPr="00C26B49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eastAsia="en-NZ"/>
                </w:rPr>
                <w:t>Pinaceae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546D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Pin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7B76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3FA8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E0C0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FD78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C73B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F2DBC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2</w:t>
            </w:r>
          </w:p>
        </w:tc>
      </w:tr>
      <w:tr w:rsidR="00C26B49" w:rsidRPr="00C26B49" w14:paraId="33081D25" w14:textId="77777777" w:rsidTr="00DE0E2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B04284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Plantagin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0F4B126" w14:textId="5E32DB8E" w:rsidR="00C26B49" w:rsidRPr="00C26B49" w:rsidRDefault="00867543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Veron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CC79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0A11A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1285A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5F09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BC046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C1B1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5</w:t>
            </w:r>
          </w:p>
        </w:tc>
      </w:tr>
      <w:tr w:rsidR="00C26B49" w:rsidRPr="00C26B49" w14:paraId="40321073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952DB79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924A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Plantag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AF8D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9801C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4A5D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D42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6668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7659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2</w:t>
            </w:r>
          </w:p>
        </w:tc>
      </w:tr>
      <w:tr w:rsidR="00C26B49" w:rsidRPr="00C26B49" w14:paraId="247DE205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F281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Po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19D4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4A12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60A8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00A2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2843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5EF3E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7F42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6</w:t>
            </w:r>
          </w:p>
        </w:tc>
      </w:tr>
      <w:tr w:rsidR="00C26B49" w:rsidRPr="00C26B49" w14:paraId="535D13B7" w14:textId="77777777" w:rsidTr="00DE0E2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4A499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Podocarp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63B3FB3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Prumnopitys taxifol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77FC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D052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A79B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B1F5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E349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4FCA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1</w:t>
            </w:r>
          </w:p>
        </w:tc>
      </w:tr>
      <w:tr w:rsidR="00C26B49" w:rsidRPr="00C26B49" w14:paraId="5BD4E0A9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4CA4227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E589082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Podocarp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CA9D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D469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92D3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8C9E8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6C03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FBD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1</w:t>
            </w:r>
          </w:p>
        </w:tc>
      </w:tr>
      <w:tr w:rsidR="00C26B49" w:rsidRPr="00C26B49" w14:paraId="076B5BF1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9BC6" w14:textId="77777777" w:rsidR="00C26B49" w:rsidRPr="00C26B49" w:rsidRDefault="00372697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hyperlink r:id="rId17" w:history="1">
              <w:r w:rsidR="00C26B49" w:rsidRPr="00C26B49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eastAsia="en-NZ"/>
                </w:rPr>
                <w:t>Polygonaceae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853AF62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Muehlenbeck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BFBC6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6A51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8F64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C796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A311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95269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2</w:t>
            </w:r>
          </w:p>
        </w:tc>
      </w:tr>
      <w:tr w:rsidR="00C26B49" w:rsidRPr="00C26B49" w14:paraId="3700B10D" w14:textId="77777777" w:rsidTr="00DE0E2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2DF34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Ranuncul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9FA3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E109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EA18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6C45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79F8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F573C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248D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5</w:t>
            </w:r>
          </w:p>
        </w:tc>
      </w:tr>
      <w:tr w:rsidR="00C26B49" w:rsidRPr="00C26B49" w14:paraId="2F610744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09516DE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FFA3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Clemat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E0AD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3F41E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8D3FA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8F6B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C81B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A64F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3</w:t>
            </w:r>
          </w:p>
        </w:tc>
      </w:tr>
      <w:tr w:rsidR="00C26B49" w:rsidRPr="00C26B49" w14:paraId="3AFD34D6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8EE0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Rhamn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F2AD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BC5B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DDD46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E725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5380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2C51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F38A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1</w:t>
            </w:r>
          </w:p>
        </w:tc>
      </w:tr>
      <w:tr w:rsidR="00C26B49" w:rsidRPr="00C26B49" w14:paraId="3953F8DC" w14:textId="77777777" w:rsidTr="00DE0E2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CB3D" w14:textId="77777777" w:rsidR="00C26B49" w:rsidRPr="00C26B49" w:rsidRDefault="00372697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hyperlink r:id="rId18" w:history="1">
              <w:r w:rsidR="00C26B49" w:rsidRPr="00C26B49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NZ"/>
                </w:rPr>
                <w:t>Rosaceae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A04E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Rub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8C3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285B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1EEF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8656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5D4D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30216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8</w:t>
            </w:r>
          </w:p>
        </w:tc>
      </w:tr>
      <w:tr w:rsidR="00C26B49" w:rsidRPr="00C26B49" w14:paraId="2CA4DE78" w14:textId="77777777" w:rsidTr="00DE0E2F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7ED4DB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B398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Mal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EA67C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5BBD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3E3F3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CA7A4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7E13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711DC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2</w:t>
            </w:r>
          </w:p>
        </w:tc>
      </w:tr>
      <w:tr w:rsidR="00C26B49" w:rsidRPr="00C26B49" w14:paraId="4AEC83E5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6840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Rut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441A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Citr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C860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E28E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53EB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4409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F6EC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8799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1</w:t>
            </w:r>
          </w:p>
        </w:tc>
      </w:tr>
      <w:tr w:rsidR="00C26B49" w:rsidRPr="00C26B49" w14:paraId="19B472EF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C852" w14:textId="77777777" w:rsidR="00C26B49" w:rsidRPr="00C26B49" w:rsidRDefault="00372697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hyperlink r:id="rId19" w:history="1">
              <w:r w:rsidR="00C26B49" w:rsidRPr="00C26B49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eastAsia="en-NZ"/>
                </w:rPr>
                <w:t>Salicaceae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F3B7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Sali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B8C1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B5687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36E0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00AF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136B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DD36A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1</w:t>
            </w:r>
          </w:p>
        </w:tc>
      </w:tr>
      <w:tr w:rsidR="00C26B49" w:rsidRPr="00C26B49" w14:paraId="0D2B5CA6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041B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Sapind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4C03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Aesculus hippocastan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CDE8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1361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5A6F1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3790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A6FDC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2134E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2</w:t>
            </w:r>
          </w:p>
        </w:tc>
      </w:tr>
      <w:tr w:rsidR="00C26B49" w:rsidRPr="00C26B49" w14:paraId="49F57563" w14:textId="77777777" w:rsidTr="00DE0E2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0074" w14:textId="77777777" w:rsidR="00C26B49" w:rsidRPr="00C26B49" w:rsidRDefault="00372697" w:rsidP="00C26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hyperlink r:id="rId20" w:history="1">
              <w:r w:rsidR="00C26B49" w:rsidRPr="00C26B49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eastAsia="en-NZ"/>
                </w:rPr>
                <w:t>Violaceae</w:t>
              </w:r>
            </w:hyperlink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9B44C2B" w14:textId="77777777" w:rsidR="00C26B49" w:rsidRPr="00C26B49" w:rsidRDefault="00C26B49" w:rsidP="00C26B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NZ"/>
              </w:rPr>
              <w:t>Melicytus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C1E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4C55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2B4D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0FB52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442B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F51F" w14:textId="77777777" w:rsidR="00C26B49" w:rsidRPr="00C26B49" w:rsidRDefault="00C26B49" w:rsidP="00C26B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</w:pPr>
            <w:r w:rsidRPr="00C26B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NZ"/>
              </w:rPr>
              <w:t>4</w:t>
            </w:r>
          </w:p>
        </w:tc>
      </w:tr>
    </w:tbl>
    <w:p w14:paraId="68A5299C" w14:textId="77777777" w:rsidR="002F54EC" w:rsidRDefault="002F54EC"/>
    <w:p w14:paraId="233A2CED" w14:textId="77777777" w:rsidR="002F54EC" w:rsidRDefault="002F54EC"/>
    <w:p w14:paraId="09DA3F1E" w14:textId="77777777" w:rsidR="002F54EC" w:rsidRDefault="002F54EC">
      <w:pPr>
        <w:sectPr w:rsidR="002F54EC" w:rsidSect="002F54E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4B40C29" w14:textId="77777777" w:rsidR="002F54EC" w:rsidRDefault="002F54EC"/>
    <w:sectPr w:rsidR="002F54EC" w:rsidSect="002F54EC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CC72F2" w14:textId="77777777" w:rsidR="00372697" w:rsidRDefault="00372697" w:rsidP="00C26B49">
      <w:pPr>
        <w:spacing w:after="0" w:line="240" w:lineRule="auto"/>
      </w:pPr>
      <w:r>
        <w:separator/>
      </w:r>
    </w:p>
  </w:endnote>
  <w:endnote w:type="continuationSeparator" w:id="0">
    <w:p w14:paraId="6F32B1F7" w14:textId="77777777" w:rsidR="00372697" w:rsidRDefault="00372697" w:rsidP="00C26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6D9C23" w14:textId="77777777" w:rsidR="00372697" w:rsidRDefault="00372697" w:rsidP="00C26B49">
      <w:pPr>
        <w:spacing w:after="0" w:line="240" w:lineRule="auto"/>
      </w:pPr>
      <w:r>
        <w:separator/>
      </w:r>
    </w:p>
  </w:footnote>
  <w:footnote w:type="continuationSeparator" w:id="0">
    <w:p w14:paraId="4EC2C14D" w14:textId="77777777" w:rsidR="00372697" w:rsidRDefault="00372697" w:rsidP="00C26B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559"/>
    <w:rsid w:val="002419E5"/>
    <w:rsid w:val="002F54EC"/>
    <w:rsid w:val="00372697"/>
    <w:rsid w:val="00576000"/>
    <w:rsid w:val="00593521"/>
    <w:rsid w:val="005973B5"/>
    <w:rsid w:val="00867543"/>
    <w:rsid w:val="008D393A"/>
    <w:rsid w:val="00915A5F"/>
    <w:rsid w:val="009F25B5"/>
    <w:rsid w:val="00A12559"/>
    <w:rsid w:val="00C26B49"/>
    <w:rsid w:val="00D00211"/>
    <w:rsid w:val="00DE0E2F"/>
    <w:rsid w:val="00E52F03"/>
    <w:rsid w:val="00EE1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FA9F3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12559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C26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B49"/>
  </w:style>
  <w:style w:type="paragraph" w:styleId="Footer">
    <w:name w:val="footer"/>
    <w:basedOn w:val="Normal"/>
    <w:link w:val="FooterChar"/>
    <w:uiPriority w:val="99"/>
    <w:unhideWhenUsed/>
    <w:rsid w:val="00C26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B49"/>
  </w:style>
  <w:style w:type="paragraph" w:styleId="Revision">
    <w:name w:val="Revision"/>
    <w:hidden/>
    <w:uiPriority w:val="99"/>
    <w:semiHidden/>
    <w:rsid w:val="005973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Boraginaceae" TargetMode="External"/><Relationship Id="rId13" Type="http://schemas.openxmlformats.org/officeDocument/2006/relationships/hyperlink" Target="https://www.google.com/search?rlz=1C1GCEV_en&amp;sxsrf=ALeKk01rhq2SIkAoLLPjnIsNmCA72oJXrg:1611018286491&amp;q=Myrtaceae&amp;stick=H4sIAAAAAAAAAONgVuLUz9U3MMxLskxfxMrpW1lUkpicmpgKAKb0cV8ZAAAA&amp;sa=X&amp;ved=2ahUKEwjsmcXl5qbuAhXlyzgGHRBcBmsQmxMoATAjegQIQBAD" TargetMode="External"/><Relationship Id="rId18" Type="http://schemas.openxmlformats.org/officeDocument/2006/relationships/hyperlink" Target="https://www.google.com/search?rlz=1C1GCEV_en&amp;sxsrf=ALeKk03_8YZiqP3vP5YceuvIFOP1ob-0Yg:1611018511497&amp;q=Rosaceae&amp;stick=H4sIAAAAAAAAAONgVuLQz9U3MEvJzVjEyhGUX5yYnJqYCgC4UxFAFwAAAA&amp;sa=X&amp;ved=2ahUKEwjkoerQ56buAhU9zjgGHaLfB-gQmxMoATAdegQINxAD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en.wikipedia.org/wiki/Asparagaceae" TargetMode="External"/><Relationship Id="rId12" Type="http://schemas.openxmlformats.org/officeDocument/2006/relationships/hyperlink" Target="https://en.wikipedia.org/wiki/Malvaceae" TargetMode="External"/><Relationship Id="rId17" Type="http://schemas.openxmlformats.org/officeDocument/2006/relationships/hyperlink" Target="https://www.google.com/search?rlz=1C1GCEV_en&amp;sxsrf=ALeKk00ZkQ0UeOG-0PZH3g7yuMDb0cRrUw:1611018629070&amp;q=Polygonaceae&amp;stick=H4sIAAAAAAAAAONgVuLQz9U3MC3JzVjEyhOQn1OZnp-XmJyamAoAAoTq0BsAAAA&amp;sa=X&amp;ved=2ahUKEwjcyPKI6KbuAhUwyDgGHTJLCJkQmxMoATAfegQIIxAD" TargetMode="External"/><Relationship Id="rId2" Type="http://schemas.openxmlformats.org/officeDocument/2006/relationships/styles" Target="styles.xml"/><Relationship Id="rId16" Type="http://schemas.openxmlformats.org/officeDocument/2006/relationships/hyperlink" Target="https://en.wikipedia.org/wiki/Pinaceae" TargetMode="External"/><Relationship Id="rId20" Type="http://schemas.openxmlformats.org/officeDocument/2006/relationships/hyperlink" Target="https://en.wikipedia.org/wiki/Violaceae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en.wikipedia.org/wiki/Elaeocarpaceae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en.wikipedia.org/wiki/Paracryphiaceae" TargetMode="External"/><Relationship Id="rId10" Type="http://schemas.openxmlformats.org/officeDocument/2006/relationships/hyperlink" Target="https://en.wikipedia.org/wiki/Cunoniaceae" TargetMode="External"/><Relationship Id="rId19" Type="http://schemas.openxmlformats.org/officeDocument/2006/relationships/hyperlink" Target="https://www.google.com/search?rlz=1C1GCEV_en&amp;sxsrf=ALeKk03e_1WXassMkra1Qbflt6T8oaArEw:1611022347408&amp;q=Salicaceae&amp;stick=H4sIAAAAAAAAAONgVuLUz9U3MMxLNipYxMoVnJiTmZyYnJqYCgD7hXAKGgAAAA&amp;sa=X&amp;ved=2ahUKEwjs7vf19abuAhX1wTgGHSd3CBcQmxMoATAeegQILhA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gle.com/search?rlz=1C1GCEV_en&amp;sxsrf=ALeKk03WYOSxuhAkjFIi58uZtn_PtwmQ3Q:1610941439032&amp;q=Campanulaceae&amp;stick=H4sIAAAAAAAAAONgVuLUz9U3MM4wyzFZxMrrnJhbkJhXmpOYnJqYCgApwCrGHQAAAA&amp;sa=X&amp;ved=2ahUKEwiKsejByKTuAhXszTgGHbcHCPkQmxMoATAhegQIPxAD" TargetMode="External"/><Relationship Id="rId14" Type="http://schemas.openxmlformats.org/officeDocument/2006/relationships/hyperlink" Target="https://www.google.com/search?rlz=1C1GCEV_en&amp;sxsrf=ALeKk00KXtTzoP9CQ5dIz2mZz2Owke6T4A:1611018306493&amp;q=Onagraceae&amp;stick=H4sIAAAAAAAAAONgVuLUz9U3MK5KN85bxMrln5eYXpSYnJqYCgBMv4VKGgAAAA&amp;sa=X&amp;ved=2ahUKEwjLhIrv5qbuAhXfxjgGHYJHBHMQmxMoATAcegQIOBAD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716920-732D-4248-8070-133C5E000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12T01:43:00Z</dcterms:created>
  <dcterms:modified xsi:type="dcterms:W3CDTF">2022-10-12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9-01T03:34:21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c1cc5794-a2fd-4a2f-bdc2-944325d1ca3d</vt:lpwstr>
  </property>
  <property fmtid="{D5CDD505-2E9C-101B-9397-08002B2CF9AE}" pid="8" name="MSIP_Label_bd9e4d68-54d0-40a5-8c9a-85a36c87352c_ContentBits">
    <vt:lpwstr>0</vt:lpwstr>
  </property>
</Properties>
</file>